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6D210" w14:textId="77777777" w:rsidR="00314A0F" w:rsidRDefault="00314A0F" w:rsidP="00314A0F">
      <w:pPr>
        <w:jc w:val="center"/>
        <w:rPr>
          <w:rFonts w:ascii="Times New Roman" w:hAnsi="Times New Roman" w:cs="Times New Roman"/>
        </w:rPr>
      </w:pPr>
      <w:r w:rsidRPr="0D2BBBBA">
        <w:rPr>
          <w:rFonts w:ascii="Times New Roman" w:eastAsia="Times New Roman" w:hAnsi="Times New Roman" w:cs="Times New Roman"/>
          <w:b/>
          <w:bCs/>
        </w:rPr>
        <w:t>S1 Appendix</w:t>
      </w:r>
      <w:r w:rsidRPr="0D2BBBBA">
        <w:rPr>
          <w:rFonts w:ascii="Times New Roman" w:eastAsia="Times New Roman" w:hAnsi="Times New Roman" w:cs="Times New Roman"/>
        </w:rPr>
        <w:t>. Study measures.</w:t>
      </w:r>
    </w:p>
    <w:p w14:paraId="26A58FB9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88772DD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Please input the date that you are taking this survey</w:t>
      </w:r>
    </w:p>
    <w:p w14:paraId="3F4E6D24" w14:textId="77777777" w:rsidR="00314A0F" w:rsidRDefault="00314A0F" w:rsidP="00314A0F">
      <w:pPr>
        <w:ind w:left="360" w:hanging="360"/>
        <w:rPr>
          <w:rFonts w:ascii="Times New Roman" w:eastAsia="Times New Roman" w:hAnsi="Times New Roman" w:cs="Times New Roman"/>
        </w:rPr>
      </w:pPr>
    </w:p>
    <w:p w14:paraId="3EBDC449" w14:textId="77777777" w:rsidR="00314A0F" w:rsidRDefault="00314A0F" w:rsidP="00314A0F">
      <w:pPr>
        <w:ind w:left="360" w:hanging="360"/>
        <w:jc w:val="center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>Demographic Information (US Census Bureau, 2020)</w:t>
      </w:r>
    </w:p>
    <w:p w14:paraId="112005EE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2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What is your age?</w:t>
      </w:r>
    </w:p>
    <w:p w14:paraId="14903409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3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Please indicate your gender</w:t>
      </w:r>
    </w:p>
    <w:p w14:paraId="7B28F610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D74B7E0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Male</w:t>
      </w:r>
    </w:p>
    <w:p w14:paraId="31BEF42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Female</w:t>
      </w:r>
    </w:p>
    <w:p w14:paraId="05A945AD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ther (free response)</w:t>
      </w:r>
    </w:p>
    <w:p w14:paraId="49E2B89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refer not to say</w:t>
      </w:r>
    </w:p>
    <w:p w14:paraId="19D06248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A572D6F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4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Are you of Hispanic, Latino, or Spanish origin?</w:t>
      </w:r>
    </w:p>
    <w:p w14:paraId="2D76EDE4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4691134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Yes</w:t>
      </w:r>
    </w:p>
    <w:p w14:paraId="469C6CC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o</w:t>
      </w:r>
    </w:p>
    <w:p w14:paraId="7A05985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refer not to say</w:t>
      </w:r>
    </w:p>
    <w:p w14:paraId="43B1DBC1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19486417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5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Please specify the race you identify with the most</w:t>
      </w:r>
    </w:p>
    <w:p w14:paraId="09348C31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FF2F25E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White</w:t>
      </w:r>
    </w:p>
    <w:p w14:paraId="6648CD53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Black or African American</w:t>
      </w:r>
    </w:p>
    <w:p w14:paraId="11F9C67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Asian</w:t>
      </w:r>
    </w:p>
    <w:p w14:paraId="363E95FF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American Indian or Alaska Native</w:t>
      </w:r>
    </w:p>
    <w:p w14:paraId="1A0D334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 xml:space="preserve">Native Hawaiian or </w:t>
      </w:r>
      <w:proofErr w:type="gramStart"/>
      <w:r w:rsidRPr="50551546">
        <w:rPr>
          <w:rFonts w:ascii="Times New Roman" w:eastAsia="Times New Roman" w:hAnsi="Times New Roman" w:cs="Times New Roman"/>
        </w:rPr>
        <w:t>Other</w:t>
      </w:r>
      <w:proofErr w:type="gramEnd"/>
      <w:r w:rsidRPr="50551546">
        <w:rPr>
          <w:rFonts w:ascii="Times New Roman" w:eastAsia="Times New Roman" w:hAnsi="Times New Roman" w:cs="Times New Roman"/>
        </w:rPr>
        <w:t xml:space="preserve"> Pacific Islander</w:t>
      </w:r>
    </w:p>
    <w:p w14:paraId="0774E3E4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refer not to say</w:t>
      </w:r>
    </w:p>
    <w:p w14:paraId="2A57650A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ther (free response)</w:t>
      </w:r>
    </w:p>
    <w:p w14:paraId="75CC07D9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2F55FA28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6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What is your highest level of education?</w:t>
      </w:r>
    </w:p>
    <w:p w14:paraId="106AA0C8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5A6E0B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Middle School only</w:t>
      </w:r>
    </w:p>
    <w:p w14:paraId="4E08827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ome High School</w:t>
      </w:r>
    </w:p>
    <w:p w14:paraId="3781AD8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High School or GED</w:t>
      </w:r>
    </w:p>
    <w:p w14:paraId="04E9F00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Bachelor’s Degree</w:t>
      </w:r>
    </w:p>
    <w:p w14:paraId="1DA9FEEF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Master’s Degree</w:t>
      </w:r>
    </w:p>
    <w:p w14:paraId="1DA5C7C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h. D. or higher</w:t>
      </w:r>
    </w:p>
    <w:p w14:paraId="7BED020A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rade School</w:t>
      </w:r>
    </w:p>
    <w:p w14:paraId="4E742C0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refer not to say</w:t>
      </w:r>
    </w:p>
    <w:p w14:paraId="59CAB049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4FD9B7E3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7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What is your current employment status?</w:t>
      </w:r>
    </w:p>
    <w:p w14:paraId="6E70515C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5EE24B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Employed full-time</w:t>
      </w:r>
    </w:p>
    <w:p w14:paraId="7C0368B4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Employed part-time</w:t>
      </w:r>
    </w:p>
    <w:p w14:paraId="29D4B4A2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lastRenderedPageBreak/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Unemployed or Seeking Employment</w:t>
      </w:r>
    </w:p>
    <w:p w14:paraId="60226C6A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Retired</w:t>
      </w:r>
    </w:p>
    <w:p w14:paraId="23A5F5E0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refer not to say</w:t>
      </w:r>
    </w:p>
    <w:p w14:paraId="30D66446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2BD1995D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8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What is the approximate size of your community?</w:t>
      </w:r>
    </w:p>
    <w:p w14:paraId="22F546A6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6A41B2F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own (1,000 to 10,000 people)</w:t>
      </w:r>
    </w:p>
    <w:p w14:paraId="50B39B7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Large town (10,000 to 100,000 people)</w:t>
      </w:r>
    </w:p>
    <w:p w14:paraId="1560D3D8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City (100,000 to 300,000 people)</w:t>
      </w:r>
    </w:p>
    <w:p w14:paraId="3EABB93F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Large city (300,000 to 1 million people)</w:t>
      </w:r>
    </w:p>
    <w:p w14:paraId="5CEE6D1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Metropolis (1 million to 3 million people)</w:t>
      </w:r>
    </w:p>
    <w:p w14:paraId="41DB1472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Very high density (3 million or more)</w:t>
      </w:r>
    </w:p>
    <w:p w14:paraId="0CAC2924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43B307BF" w14:textId="77777777" w:rsidR="00314A0F" w:rsidRDefault="00314A0F" w:rsidP="00314A0F">
      <w:pPr>
        <w:jc w:val="center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>Attitudes and Trust of the Scientific Community</w:t>
      </w:r>
    </w:p>
    <w:p w14:paraId="463CF0AB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9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Please indicate how strongly you feel about the following statements</w:t>
      </w:r>
    </w:p>
    <w:p w14:paraId="2AE9B87F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357BAF3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trongly Disagree</w:t>
      </w:r>
    </w:p>
    <w:p w14:paraId="37ABDBD0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omewhat Disagree</w:t>
      </w:r>
    </w:p>
    <w:p w14:paraId="571C84BE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eutral</w:t>
      </w:r>
    </w:p>
    <w:p w14:paraId="7C1D401E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omewhat Agree</w:t>
      </w:r>
    </w:p>
    <w:p w14:paraId="0931A99A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trongly Agree</w:t>
      </w:r>
    </w:p>
    <w:p w14:paraId="51441F3C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D6F13AB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can trust information about COVID-19 published by the CDC</w:t>
      </w:r>
    </w:p>
    <w:p w14:paraId="69525CE9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2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can trust information about COVID-19 published by the WHO</w:t>
      </w:r>
    </w:p>
    <w:p w14:paraId="17C35607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3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t is important to practice social distancing (i.e. maintaining 6-foot distance between myself and others)</w:t>
      </w:r>
    </w:p>
    <w:p w14:paraId="3BC7F5ED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4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t is important to wear a mask or a covering on my nose and mouth when I am in a public space</w:t>
      </w:r>
    </w:p>
    <w:p w14:paraId="01326576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5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t is important to routinely clean surfaces with disinfectants to reduce the spread of infection</w:t>
      </w:r>
    </w:p>
    <w:p w14:paraId="056B039D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757643CC" w14:textId="77777777" w:rsidR="00314A0F" w:rsidRDefault="00314A0F" w:rsidP="00314A0F">
      <w:pPr>
        <w:jc w:val="center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>Perceived Risk Assessment</w:t>
      </w:r>
    </w:p>
    <w:p w14:paraId="5513E36D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0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How much of a health threat do you perceive COVID-19 to be to your health?</w:t>
      </w:r>
    </w:p>
    <w:p w14:paraId="77089FFD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20EEB37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Very serious –skip 12</w:t>
      </w:r>
    </w:p>
    <w:p w14:paraId="00685838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omewhat serious –skip 11 and 12</w:t>
      </w:r>
    </w:p>
    <w:p w14:paraId="3E0D0A5A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ot serious –skip 11</w:t>
      </w:r>
    </w:p>
    <w:p w14:paraId="1552E668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285DDF20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1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Please indicate why you perceive COVID-19 to be a serious health threat</w:t>
      </w:r>
    </w:p>
    <w:p w14:paraId="3445A312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E8DB836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 am immunocompromised or at risk for serious illness as a result of COVID-19</w:t>
      </w:r>
    </w:p>
    <w:p w14:paraId="4DE0E52E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 know someone who is immunocompromised or at risk for serious illness as a result of COVID-19</w:t>
      </w:r>
    </w:p>
    <w:p w14:paraId="47C4EF66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 want to avoid getting ill</w:t>
      </w:r>
    </w:p>
    <w:p w14:paraId="6921062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ther (free response)</w:t>
      </w:r>
    </w:p>
    <w:p w14:paraId="32F5E7CD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1ECA70F3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2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Please indicate why you do not perceive COVID-19 to be a serious health threat</w:t>
      </w:r>
    </w:p>
    <w:p w14:paraId="575BED12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7CA2C0B9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he media is exaggerating the seriousness of the virus</w:t>
      </w:r>
    </w:p>
    <w:p w14:paraId="0AC87CB6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 am young and not at risk of experiencing complications from the virus</w:t>
      </w:r>
    </w:p>
    <w:p w14:paraId="4864FD33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he virus is no more dangerous than the flu</w:t>
      </w:r>
    </w:p>
    <w:p w14:paraId="65527860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 have a strong immune system and will not contract the virus</w:t>
      </w:r>
    </w:p>
    <w:p w14:paraId="27E0D57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ther (free response)</w:t>
      </w:r>
    </w:p>
    <w:p w14:paraId="776A00DB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8AFCE77" w14:textId="77777777" w:rsidR="00314A0F" w:rsidRDefault="00314A0F" w:rsidP="00314A0F">
      <w:pPr>
        <w:jc w:val="center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 xml:space="preserve"> Measures of Health and Risk Factors</w:t>
      </w:r>
    </w:p>
    <w:p w14:paraId="4B907D47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3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Please indicate which health conditions apply to you (Please select all that apply)</w:t>
      </w:r>
    </w:p>
    <w:p w14:paraId="0122E2AA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25E4D6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Moderate to severe asthma</w:t>
      </w:r>
    </w:p>
    <w:p w14:paraId="66CB4FDD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Chronic kidney disease</w:t>
      </w:r>
    </w:p>
    <w:p w14:paraId="20C3BD8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Chronic lung disease</w:t>
      </w:r>
    </w:p>
    <w:p w14:paraId="104A6C9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Diabetes</w:t>
      </w:r>
    </w:p>
    <w:p w14:paraId="12348518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besity</w:t>
      </w:r>
    </w:p>
    <w:p w14:paraId="03E2B1F4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Heart condition</w:t>
      </w:r>
    </w:p>
    <w:p w14:paraId="2AD19504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mmunocompromised</w:t>
      </w:r>
    </w:p>
    <w:p w14:paraId="454E76D8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ver the age of 65</w:t>
      </w:r>
    </w:p>
    <w:p w14:paraId="6E3225BE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Liver disease</w:t>
      </w:r>
    </w:p>
    <w:p w14:paraId="14DECBB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Undergoing cancer treatment</w:t>
      </w:r>
    </w:p>
    <w:p w14:paraId="423A9961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Living in a nursing home or assisted living facility</w:t>
      </w:r>
    </w:p>
    <w:p w14:paraId="5D1AECE9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Prefer not to say</w:t>
      </w:r>
    </w:p>
    <w:p w14:paraId="6CFF9C34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 have none of these conditions</w:t>
      </w:r>
    </w:p>
    <w:p w14:paraId="251876DF" w14:textId="77777777" w:rsidR="00314A0F" w:rsidRDefault="00314A0F" w:rsidP="00314A0F">
      <w:pPr>
        <w:ind w:left="360" w:hanging="360"/>
        <w:rPr>
          <w:rFonts w:ascii="Times New Roman" w:eastAsia="Times New Roman" w:hAnsi="Times New Roman" w:cs="Times New Roman"/>
        </w:rPr>
      </w:pPr>
    </w:p>
    <w:p w14:paraId="369505C8" w14:textId="77777777" w:rsidR="00314A0F" w:rsidRDefault="00314A0F" w:rsidP="00314A0F">
      <w:pPr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>14. Have you contracted and tested positive for COVID-19 this year?</w:t>
      </w:r>
    </w:p>
    <w:p w14:paraId="0E0B890D" w14:textId="77777777" w:rsidR="00314A0F" w:rsidRDefault="00314A0F" w:rsidP="00314A0F">
      <w:pPr>
        <w:rPr>
          <w:rFonts w:ascii="Times New Roman" w:eastAsia="Times New Roman" w:hAnsi="Times New Roman" w:cs="Times New Roman"/>
        </w:rPr>
      </w:pPr>
    </w:p>
    <w:p w14:paraId="6B955E7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Yes</w:t>
      </w:r>
    </w:p>
    <w:p w14:paraId="5C55AB2F" w14:textId="77777777" w:rsidR="00314A0F" w:rsidRDefault="00314A0F" w:rsidP="00314A0F">
      <w:pPr>
        <w:ind w:left="360" w:hanging="360"/>
        <w:rPr>
          <w:rFonts w:ascii="Times New Roman" w:eastAsia="Times New Roman" w:hAnsi="Times New Roman" w:cs="Times New Roman"/>
        </w:rPr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o</w:t>
      </w:r>
    </w:p>
    <w:p w14:paraId="5D950D81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A33E920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4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Please indicate the degree to which the pandemic has negatively impacted your mental health</w:t>
      </w:r>
    </w:p>
    <w:p w14:paraId="7483539A" w14:textId="77777777" w:rsidR="00314A0F" w:rsidRDefault="00314A0F" w:rsidP="00314A0F">
      <w:pPr>
        <w:jc w:val="center"/>
      </w:pPr>
      <w:r w:rsidRPr="50551546">
        <w:rPr>
          <w:rFonts w:ascii="Times New Roman" w:eastAsia="Times New Roman" w:hAnsi="Times New Roman" w:cs="Times New Roman"/>
        </w:rPr>
        <w:t xml:space="preserve"> (Not at All) 1              2          3          4          5 (Severely)</w:t>
      </w:r>
    </w:p>
    <w:p w14:paraId="6D2B391F" w14:textId="77777777" w:rsidR="00314A0F" w:rsidRDefault="00314A0F" w:rsidP="00314A0F">
      <w:pPr>
        <w:jc w:val="center"/>
      </w:pPr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2E3B55F8" w14:textId="77777777" w:rsidR="00314A0F" w:rsidRDefault="00314A0F" w:rsidP="00314A0F">
      <w:pPr>
        <w:jc w:val="center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 xml:space="preserve"> Health Behaviors Assessment (CDC, July 2020)</w:t>
      </w:r>
    </w:p>
    <w:p w14:paraId="355DE0BD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5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How often do you comply with the following hygiene recommendations?</w:t>
      </w:r>
    </w:p>
    <w:p w14:paraId="6D837DBC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87B95A6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Always</w:t>
      </w:r>
    </w:p>
    <w:p w14:paraId="6828E0F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Almost always</w:t>
      </w:r>
    </w:p>
    <w:p w14:paraId="034C2208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Half of the time</w:t>
      </w:r>
    </w:p>
    <w:p w14:paraId="1AC23166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Rarely</w:t>
      </w:r>
    </w:p>
    <w:p w14:paraId="26EDDB2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ever</w:t>
      </w:r>
    </w:p>
    <w:p w14:paraId="0DFCD0B1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36DEDD42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wash my hands for at least 20 seconds before, during, and after preparing food</w:t>
      </w:r>
    </w:p>
    <w:p w14:paraId="1EDB0758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2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wash my hands for at least 20 seconds after using the toilet</w:t>
      </w:r>
    </w:p>
    <w:p w14:paraId="53B570B1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3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wash my hands for at least 20 seconds after blowing my nose, coughing, or sneezing</w:t>
      </w:r>
    </w:p>
    <w:p w14:paraId="72B11934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4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wash my hands for at least 20 seconds when I enter my house after being outside</w:t>
      </w:r>
    </w:p>
    <w:p w14:paraId="0F20D71B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5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disinfect appliances like my phone and surfaces like countertops daily</w:t>
      </w:r>
    </w:p>
    <w:p w14:paraId="79E8D9FB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6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cover my coughs and sneezes with a tissue or the inside of my elbow</w:t>
      </w:r>
    </w:p>
    <w:p w14:paraId="74FF74B5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7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wear a cloth covering over my nose and mouth when I go out in public even if I do not feel sick</w:t>
      </w:r>
    </w:p>
    <w:p w14:paraId="072D2DC8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8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put 6 feet of distance in between myself and others</w:t>
      </w:r>
    </w:p>
    <w:p w14:paraId="6B420607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9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 stay out of crowded places</w:t>
      </w:r>
    </w:p>
    <w:p w14:paraId="5EEE3978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741FA567" w14:textId="77777777" w:rsidR="00314A0F" w:rsidRDefault="00314A0F" w:rsidP="00314A0F">
      <w:pPr>
        <w:spacing w:line="259" w:lineRule="auto"/>
        <w:jc w:val="center"/>
      </w:pPr>
      <w:r w:rsidRPr="50551546">
        <w:rPr>
          <w:rFonts w:ascii="Times New Roman" w:eastAsia="Times New Roman" w:hAnsi="Times New Roman" w:cs="Times New Roman"/>
        </w:rPr>
        <w:t>News Sources</w:t>
      </w:r>
    </w:p>
    <w:p w14:paraId="7D19676F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0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>Please indicate the news sources you use to stay informed (Please select all that apply)</w:t>
      </w:r>
    </w:p>
    <w:p w14:paraId="52A219D0" w14:textId="77777777" w:rsidR="00314A0F" w:rsidRDefault="00314A0F" w:rsidP="00314A0F">
      <w:pPr>
        <w:ind w:left="360" w:hanging="360"/>
        <w:rPr>
          <w:rFonts w:ascii="Times New Roman" w:eastAsia="Times New Roman" w:hAnsi="Times New Roman" w:cs="Times New Roman"/>
        </w:rPr>
      </w:pPr>
    </w:p>
    <w:p w14:paraId="2FC5309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ABC News</w:t>
      </w:r>
    </w:p>
    <w:p w14:paraId="3AE58CCF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CBS News</w:t>
      </w:r>
    </w:p>
    <w:p w14:paraId="1357C262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CNN</w:t>
      </w:r>
    </w:p>
    <w:p w14:paraId="28C8F3A2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Fox News Channel</w:t>
      </w:r>
    </w:p>
    <w:p w14:paraId="40375303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Drudge Report</w:t>
      </w:r>
    </w:p>
    <w:p w14:paraId="257866AB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Infowars</w:t>
      </w:r>
    </w:p>
    <w:p w14:paraId="17077A0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MSNBC</w:t>
      </w:r>
    </w:p>
    <w:p w14:paraId="14E11219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BC News</w:t>
      </w:r>
    </w:p>
    <w:p w14:paraId="197FFB5D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he New York Times</w:t>
      </w:r>
    </w:p>
    <w:p w14:paraId="5DDACDB0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Los Angeles Times</w:t>
      </w:r>
    </w:p>
    <w:p w14:paraId="2E11CDE7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ne America News Network (OAN)</w:t>
      </w:r>
    </w:p>
    <w:p w14:paraId="7C14DF25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USA Today</w:t>
      </w:r>
    </w:p>
    <w:p w14:paraId="47C1928A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Breitbart News Network</w:t>
      </w:r>
    </w:p>
    <w:p w14:paraId="681F9AF6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he Washington Post</w:t>
      </w:r>
    </w:p>
    <w:p w14:paraId="1F88BF9D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he Wall Street Journal</w:t>
      </w:r>
    </w:p>
    <w:p w14:paraId="5C2BA142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Vice News</w:t>
      </w:r>
    </w:p>
    <w:p w14:paraId="10D635C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HuffPost</w:t>
      </w:r>
    </w:p>
    <w:p w14:paraId="04DA9E44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NPR</w:t>
      </w:r>
    </w:p>
    <w:p w14:paraId="51F6514C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ime</w:t>
      </w:r>
    </w:p>
    <w:p w14:paraId="7199AC18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The Guardian</w:t>
      </w:r>
    </w:p>
    <w:p w14:paraId="2F6C0C9B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Social Media (Facebook, etc.)</w:t>
      </w:r>
    </w:p>
    <w:p w14:paraId="5F2C61C3" w14:textId="77777777" w:rsidR="00314A0F" w:rsidRDefault="00314A0F" w:rsidP="00314A0F">
      <w:pPr>
        <w:ind w:left="360" w:hanging="360"/>
      </w:pPr>
      <w:r w:rsidRPr="50551546">
        <w:rPr>
          <w:rFonts w:ascii="Symbol" w:eastAsia="Symbol" w:hAnsi="Symbol" w:cs="Symbol"/>
        </w:rPr>
        <w:t>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 w:rsidRPr="50551546">
        <w:rPr>
          <w:rFonts w:ascii="Times New Roman" w:eastAsia="Times New Roman" w:hAnsi="Times New Roman" w:cs="Times New Roman"/>
        </w:rPr>
        <w:t>Other (free response)</w:t>
      </w:r>
    </w:p>
    <w:p w14:paraId="44AF4C4F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140F3DB5" w14:textId="77777777" w:rsidR="00314A0F" w:rsidRDefault="00314A0F" w:rsidP="00314A0F">
      <w:pPr>
        <w:jc w:val="center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>Political Leaning Assessment (Pew Research Center, 2020)</w:t>
      </w:r>
    </w:p>
    <w:p w14:paraId="27BEF56A" w14:textId="77777777" w:rsidR="00314A0F" w:rsidRDefault="00314A0F" w:rsidP="00314A0F">
      <w:pPr>
        <w:ind w:left="360" w:hanging="360"/>
        <w:rPr>
          <w:rFonts w:ascii="Times New Roman" w:eastAsia="Times New Roman" w:hAnsi="Times New Roman" w:cs="Times New Roman"/>
        </w:rPr>
      </w:pPr>
      <w:r w:rsidRPr="50551546">
        <w:rPr>
          <w:rFonts w:ascii="Times New Roman" w:eastAsia="Times New Roman" w:hAnsi="Times New Roman" w:cs="Times New Roman"/>
        </w:rPr>
        <w:t>11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50551546">
        <w:rPr>
          <w:rFonts w:ascii="Times New Roman" w:eastAsia="Times New Roman" w:hAnsi="Times New Roman" w:cs="Times New Roman"/>
        </w:rPr>
        <w:t xml:space="preserve">Which of the following statements comes closest to your political view? </w:t>
      </w:r>
      <w:r>
        <w:br/>
      </w:r>
    </w:p>
    <w:p w14:paraId="63D9A0DF" w14:textId="6CDD4686" w:rsidR="00314A0F" w:rsidRDefault="00314A0F" w:rsidP="005E6D4A">
      <w:pPr>
        <w:pStyle w:val="ListParagraph"/>
        <w:numPr>
          <w:ilvl w:val="0"/>
          <w:numId w:val="2"/>
        </w:numPr>
        <w:ind w:left="360"/>
      </w:pPr>
      <w:r w:rsidRPr="005E6D4A">
        <w:rPr>
          <w:rFonts w:ascii="Times New Roman" w:eastAsia="Times New Roman" w:hAnsi="Times New Roman" w:cs="Times New Roman"/>
        </w:rPr>
        <w:t>Strongly Disagree</w:t>
      </w:r>
    </w:p>
    <w:p w14:paraId="2EFD8226" w14:textId="6B26649A" w:rsidR="00314A0F" w:rsidRDefault="00314A0F" w:rsidP="005E6D4A">
      <w:pPr>
        <w:pStyle w:val="ListParagraph"/>
        <w:numPr>
          <w:ilvl w:val="0"/>
          <w:numId w:val="2"/>
        </w:numPr>
        <w:ind w:left="360"/>
      </w:pPr>
      <w:r w:rsidRPr="005E6D4A">
        <w:rPr>
          <w:rFonts w:ascii="Times New Roman" w:eastAsia="Times New Roman" w:hAnsi="Times New Roman" w:cs="Times New Roman"/>
        </w:rPr>
        <w:t>Somewhat Disagree</w:t>
      </w:r>
    </w:p>
    <w:p w14:paraId="4E76BE4D" w14:textId="63CB7A96" w:rsidR="00314A0F" w:rsidRDefault="00314A0F" w:rsidP="005E6D4A">
      <w:pPr>
        <w:pStyle w:val="ListParagraph"/>
        <w:numPr>
          <w:ilvl w:val="0"/>
          <w:numId w:val="2"/>
        </w:numPr>
        <w:ind w:left="360"/>
      </w:pPr>
      <w:r w:rsidRPr="005E6D4A">
        <w:rPr>
          <w:rFonts w:ascii="Times New Roman" w:eastAsia="Times New Roman" w:hAnsi="Times New Roman" w:cs="Times New Roman"/>
        </w:rPr>
        <w:t>Neutral</w:t>
      </w:r>
    </w:p>
    <w:p w14:paraId="7E880491" w14:textId="11B68058" w:rsidR="005E6D4A" w:rsidRPr="005E6D4A" w:rsidRDefault="00314A0F" w:rsidP="005E6D4A">
      <w:pPr>
        <w:pStyle w:val="ListParagraph"/>
        <w:numPr>
          <w:ilvl w:val="0"/>
          <w:numId w:val="2"/>
        </w:numPr>
        <w:ind w:left="360"/>
        <w:rPr>
          <w:rFonts w:ascii="Times New Roman" w:eastAsia="Times New Roman" w:hAnsi="Times New Roman" w:cs="Times New Roman"/>
        </w:rPr>
      </w:pPr>
      <w:r w:rsidRPr="005E6D4A">
        <w:rPr>
          <w:rFonts w:ascii="Times New Roman" w:eastAsia="Times New Roman" w:hAnsi="Times New Roman" w:cs="Times New Roman"/>
        </w:rPr>
        <w:t>Somewhat Agree</w:t>
      </w:r>
    </w:p>
    <w:p w14:paraId="55064AE0" w14:textId="786CDF4F" w:rsidR="005E6D4A" w:rsidRPr="005E6D4A" w:rsidRDefault="00314A0F" w:rsidP="005E6D4A">
      <w:pPr>
        <w:pStyle w:val="ListParagraph"/>
        <w:numPr>
          <w:ilvl w:val="0"/>
          <w:numId w:val="2"/>
        </w:numPr>
        <w:ind w:left="360"/>
        <w:rPr>
          <w:rFonts w:ascii="Times New Roman" w:eastAsia="Times New Roman" w:hAnsi="Times New Roman" w:cs="Times New Roman"/>
        </w:rPr>
      </w:pPr>
      <w:r w:rsidRPr="005E6D4A">
        <w:rPr>
          <w:rFonts w:ascii="Times New Roman" w:eastAsia="Times New Roman" w:hAnsi="Times New Roman" w:cs="Times New Roman"/>
        </w:rPr>
        <w:t>Strongly Agree</w:t>
      </w:r>
      <w:bookmarkStart w:id="0" w:name="_GoBack"/>
      <w:bookmarkEnd w:id="0"/>
    </w:p>
    <w:p w14:paraId="5E43FE31" w14:textId="717B7B4F" w:rsidR="005E6D4A" w:rsidRPr="005E6D4A" w:rsidRDefault="005E6D4A" w:rsidP="005E6D4A">
      <w:pPr>
        <w:pStyle w:val="ListParagraph"/>
        <w:numPr>
          <w:ilvl w:val="0"/>
          <w:numId w:val="1"/>
        </w:numPr>
        <w:ind w:left="360"/>
        <w:rPr>
          <w:rFonts w:ascii="Times New Roman" w:eastAsia="Times New Roman" w:hAnsi="Times New Roman" w:cs="Times New Roman"/>
        </w:rPr>
      </w:pPr>
      <w:r w:rsidRPr="005E6D4A">
        <w:rPr>
          <w:rFonts w:ascii="Times New Roman" w:eastAsia="Times New Roman" w:hAnsi="Times New Roman" w:cs="Times New Roman"/>
          <w:color w:val="0070C0"/>
        </w:rPr>
        <w:t>Prefer not to say</w:t>
      </w:r>
    </w:p>
    <w:p w14:paraId="08B04BF5" w14:textId="77777777" w:rsidR="00314A0F" w:rsidRDefault="00314A0F" w:rsidP="00314A0F">
      <w:r w:rsidRPr="50551546">
        <w:rPr>
          <w:rFonts w:ascii="Times New Roman" w:eastAsia="Times New Roman" w:hAnsi="Times New Roman" w:cs="Times New Roman"/>
        </w:rPr>
        <w:t xml:space="preserve"> </w:t>
      </w:r>
    </w:p>
    <w:p w14:paraId="6E5E9B3E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1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The economic system in the US is generally fair to most Americans</w:t>
      </w:r>
    </w:p>
    <w:p w14:paraId="3E767DEE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2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Most people who want to get ahead can make it if they are willing to work hard</w:t>
      </w:r>
    </w:p>
    <w:p w14:paraId="62C9D638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3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n foreign policy, the US should follow its own national interests even when its allies disagree</w:t>
      </w:r>
    </w:p>
    <w:p w14:paraId="742C1C79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4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The US should pay less attention to problems overseas and concentrate on problems here at home</w:t>
      </w:r>
    </w:p>
    <w:p w14:paraId="5B4D5101" w14:textId="77777777" w:rsidR="00314A0F" w:rsidRDefault="00314A0F" w:rsidP="00314A0F">
      <w:pPr>
        <w:ind w:left="360" w:hanging="360"/>
      </w:pPr>
      <w:r w:rsidRPr="50551546">
        <w:rPr>
          <w:rFonts w:ascii="Times New Roman" w:eastAsia="Times New Roman" w:hAnsi="Times New Roman" w:cs="Times New Roman"/>
        </w:rPr>
        <w:t>5.</w:t>
      </w:r>
      <w:r w:rsidRPr="50551546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50551546">
        <w:rPr>
          <w:rFonts w:ascii="Times New Roman" w:eastAsia="Times New Roman" w:hAnsi="Times New Roman" w:cs="Times New Roman"/>
        </w:rPr>
        <w:t>Immigrants today are a burden on our country because they take jobs, housing, and healthcare</w:t>
      </w:r>
    </w:p>
    <w:p w14:paraId="402987BA" w14:textId="77777777" w:rsidR="00314A0F" w:rsidRDefault="00314A0F" w:rsidP="00314A0F">
      <w:pPr>
        <w:rPr>
          <w:rFonts w:ascii="Times New Roman" w:eastAsia="Times New Roman" w:hAnsi="Times New Roman" w:cs="Times New Roman"/>
        </w:rPr>
      </w:pPr>
    </w:p>
    <w:p w14:paraId="1448C7C9" w14:textId="77777777" w:rsidR="00717D85" w:rsidRPr="00314A0F" w:rsidRDefault="005E6D4A">
      <w:pPr>
        <w:rPr>
          <w:rFonts w:ascii="Times New Roman" w:hAnsi="Times New Roman" w:cs="Times New Roman"/>
        </w:rPr>
      </w:pPr>
    </w:p>
    <w:sectPr w:rsidR="00717D85" w:rsidRPr="00314A0F" w:rsidSect="005E6D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629EF"/>
    <w:multiLevelType w:val="hybridMultilevel"/>
    <w:tmpl w:val="E1B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E66DA8"/>
    <w:multiLevelType w:val="hybridMultilevel"/>
    <w:tmpl w:val="5C8CE8D8"/>
    <w:lvl w:ilvl="0" w:tplc="60306F5A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A0F"/>
    <w:rsid w:val="0019071D"/>
    <w:rsid w:val="00314A0F"/>
    <w:rsid w:val="005E6D4A"/>
    <w:rsid w:val="005E756B"/>
    <w:rsid w:val="00897386"/>
    <w:rsid w:val="00970850"/>
    <w:rsid w:val="00A550D0"/>
    <w:rsid w:val="00BA24DE"/>
    <w:rsid w:val="00BE3D9D"/>
    <w:rsid w:val="00D8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F9C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4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D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E6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1</Words>
  <Characters>5081</Characters>
  <Application>Microsoft Macintosh Word</Application>
  <DocSecurity>0</DocSecurity>
  <Lines>42</Lines>
  <Paragraphs>11</Paragraphs>
  <ScaleCrop>false</ScaleCrop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L. Reinhardt</dc:creator>
  <cp:keywords/>
  <dc:description/>
  <cp:lastModifiedBy>Madeleine L. Reinhardt</cp:lastModifiedBy>
  <cp:revision>3</cp:revision>
  <dcterms:created xsi:type="dcterms:W3CDTF">2020-10-24T22:04:00Z</dcterms:created>
  <dcterms:modified xsi:type="dcterms:W3CDTF">2021-04-20T20:37:00Z</dcterms:modified>
</cp:coreProperties>
</file>